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Rastertabel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jstalinea"/>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jstalinea"/>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jstalinea"/>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4613CFE3" w:rsidR="00BB3F47" w:rsidRPr="00892E17" w:rsidRDefault="007668E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jstalinea"/>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jstalinea"/>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jstalinea"/>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5E5B7B06" w:rsidR="00BB3F47" w:rsidRPr="00892E17" w:rsidRDefault="007668E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jstalinea"/>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jstalinea"/>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jstalinea"/>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jstalinea"/>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jstalinea"/>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5E236501" w:rsidR="00BB3F47" w:rsidRPr="00892E17" w:rsidRDefault="007668E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jstalinea"/>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4595CDA1" w:rsidR="00BB3F47" w:rsidRPr="00892E17" w:rsidRDefault="007668E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jstalinea"/>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jstalinea"/>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jstalinea"/>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215EFD6A" w:rsidR="00BB3F47" w:rsidRPr="00892E17" w:rsidRDefault="007668E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jstalinea"/>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jstalinea"/>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jstalinea"/>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47AA41C1" w:rsidR="00BB3F47" w:rsidRPr="00892E17" w:rsidRDefault="007668E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jstalinea"/>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jstalinea"/>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1BCF8C27" w:rsidR="00BB3F47" w:rsidRPr="00892E17" w:rsidRDefault="007668E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jstalinea"/>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Lijstalinea"/>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jstalinea"/>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3813DCC0" w:rsidR="00BB3F47" w:rsidRPr="00892E17" w:rsidRDefault="007668E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2400A866" w:rsidR="00BB3F47" w:rsidRPr="00892E17" w:rsidRDefault="007668E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jstalinea"/>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Lijstalinea"/>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6F649134" w:rsidR="00BB3F47" w:rsidRPr="00892E17" w:rsidRDefault="007668E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jstalinea"/>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36CF0998" w:rsidR="00BB3F47" w:rsidRPr="00892E17" w:rsidRDefault="007668E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jstalinea"/>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jstalinea"/>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Lijstalinea"/>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5734007C" w:rsidR="00BB3F47" w:rsidRPr="00892E17" w:rsidRDefault="007668E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jstalinea"/>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jstalinea"/>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jstalinea"/>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Lijstalinea"/>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010389DD" w:rsidR="00BB3F47" w:rsidRPr="00892E17" w:rsidRDefault="007668E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jstalinea"/>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Lijstalinea"/>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7FCC9D93" w:rsidR="00BB3F47" w:rsidRPr="00892E17" w:rsidRDefault="007668E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Lijstalinea"/>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Lijstalinea"/>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Lijstalinea"/>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67C61CBE" w:rsidR="00BB3F47" w:rsidRPr="00892E17" w:rsidRDefault="007668E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Lijstalinea"/>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Lijstalinea"/>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Lijstalinea"/>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Lijstalinea"/>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68B28487" w:rsidR="00BB3F47" w:rsidRPr="00892E17" w:rsidRDefault="007668E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Lijstalinea"/>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Lijstalinea"/>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Lijstalinea"/>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23931373" w:rsidR="00BB3F47" w:rsidRPr="00892E17" w:rsidRDefault="007668E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jstalinea"/>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Lijstalinea"/>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850" w:type="dxa"/>
            <w:shd w:val="clear" w:color="auto" w:fill="auto"/>
          </w:tcPr>
          <w:p w14:paraId="5DAAAB68" w14:textId="193BB2E8" w:rsidR="00BB3F47" w:rsidRPr="007668E3" w:rsidRDefault="007668E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Pr>
                <w:rFonts w:ascii="Arial" w:eastAsia="Calibri" w:hAnsi="Arial" w:cs="Arial"/>
              </w:rPr>
              <w:t>NA</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Lijstalinea"/>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Lijstalinea"/>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Lijstalinea"/>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Lijstalinea"/>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07AE5777" w:rsidR="00BB3F47" w:rsidRPr="00892E17" w:rsidRDefault="007668E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Lijstalinea"/>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Lijstalinea"/>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Lijstalinea"/>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465E268E" w:rsidR="00BB3F47" w:rsidRPr="00892E17" w:rsidRDefault="007668E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Lijstalinea"/>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Lijstalinea"/>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Lijstalinea"/>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24F9E383" w:rsidR="00BB3F47" w:rsidRPr="00892E17" w:rsidRDefault="007668E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Lijstalinea"/>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Lijstalinea"/>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Lijstalinea"/>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2199EED6" w:rsidR="00BB3F47" w:rsidRPr="00892E17" w:rsidRDefault="007668E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Lijstalinea"/>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Lijstalinea"/>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Lijstalinea"/>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296C3DD8" w:rsidR="00BB3F47" w:rsidRPr="00892E17" w:rsidRDefault="007668E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Lijstalinea"/>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Lijstalinea"/>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Lijstalinea"/>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Lijstalinea"/>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Lijstalinea"/>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388D407D" w:rsidR="00BB3F47" w:rsidRPr="00892E17" w:rsidRDefault="007668E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Lijstalinea"/>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Lijstalinea"/>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Lijstalinea"/>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Lijstalinea"/>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Lijstalinea"/>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1DEFDE05" w:rsidR="00BB3F47" w:rsidRPr="00892E17" w:rsidRDefault="007668E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Lijstalinea"/>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Lijstalinea"/>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Lijstalinea"/>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16251ACB" w:rsidR="00BB3F47" w:rsidRPr="00892E17" w:rsidRDefault="007668E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Lijstalinea"/>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Lijstalinea"/>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Lijstalinea"/>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2881A155" w:rsidR="00BB3F47" w:rsidRPr="00892E17" w:rsidRDefault="007668E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Lijstalinea"/>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Lijstalinea"/>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Lijstalinea"/>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10170D94" w:rsidR="00BB3F47" w:rsidRPr="00892E17" w:rsidRDefault="007668E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NA</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Lijstalinea"/>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Lijstalinea"/>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Lijstalinea"/>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4C98CAB7" w:rsidR="00BB3F47" w:rsidRPr="00892E17" w:rsidRDefault="007668E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5</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Lijstalinea"/>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Lijstalinea"/>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Lijstalinea"/>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1CA5B762" w:rsidR="00BB3F47" w:rsidRPr="00892E17" w:rsidRDefault="007668E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Lijstalinea"/>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BB3F47" w:rsidRPr="00892E17" w:rsidRDefault="00BB3F47" w:rsidP="00BB3F47">
            <w:pPr>
              <w:pStyle w:val="Lijstalinea"/>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Lijstalinea"/>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850" w:type="dxa"/>
            <w:shd w:val="clear" w:color="auto" w:fill="auto"/>
          </w:tcPr>
          <w:p w14:paraId="59F652DC" w14:textId="1C78E978" w:rsidR="00BB3F47" w:rsidRPr="00892E17" w:rsidRDefault="007668E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Lijstalinea"/>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Lijstalinea"/>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Lijstalinea"/>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41D4D0D0" w:rsidR="00BB3F47" w:rsidRPr="00892E17" w:rsidRDefault="007668E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5</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Lijstalinea"/>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Lijstalinea"/>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Lijstalinea"/>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Lijstalinea"/>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Lijstalinea"/>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1C5B891E" w:rsidR="00BB3F47" w:rsidRPr="00892E17" w:rsidRDefault="007668E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Lijstalinea"/>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Lijstalinea"/>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Lijstalinea"/>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Lijstalinea"/>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7EA7F74C" w:rsidR="00BB3F47" w:rsidRPr="00892E17" w:rsidRDefault="007668E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Lijstalinea"/>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Lijstalinea"/>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0CC70FAE" w:rsidR="00BB3F47" w:rsidRPr="00892E17" w:rsidRDefault="007668E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Lijstalinea"/>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4BB13D6F" w:rsidR="00BB3F47" w:rsidRPr="00892E17" w:rsidRDefault="007668E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Lijstalinea"/>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698EA024" w:rsidR="00BB3F47" w:rsidRPr="00892E17" w:rsidRDefault="007668E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Lijstalinea"/>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Lijstalinea"/>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1FA27699" w:rsidR="00BB3F47" w:rsidRPr="00892E17" w:rsidRDefault="007668E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Lijstalinea"/>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7B1D6B7F" w:rsidR="00BB3F47" w:rsidRPr="00892E17" w:rsidRDefault="007668E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Title page</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273974975">
    <w:abstractNumId w:val="3"/>
  </w:num>
  <w:num w:numId="2" w16cid:durableId="1879396218">
    <w:abstractNumId w:val="32"/>
  </w:num>
  <w:num w:numId="3" w16cid:durableId="1073505519">
    <w:abstractNumId w:val="25"/>
  </w:num>
  <w:num w:numId="4" w16cid:durableId="1013993339">
    <w:abstractNumId w:val="10"/>
  </w:num>
  <w:num w:numId="5" w16cid:durableId="1903523579">
    <w:abstractNumId w:val="6"/>
  </w:num>
  <w:num w:numId="6" w16cid:durableId="1917938653">
    <w:abstractNumId w:val="29"/>
  </w:num>
  <w:num w:numId="7" w16cid:durableId="1868565772">
    <w:abstractNumId w:val="28"/>
  </w:num>
  <w:num w:numId="8" w16cid:durableId="1090346999">
    <w:abstractNumId w:val="5"/>
  </w:num>
  <w:num w:numId="9" w16cid:durableId="287902259">
    <w:abstractNumId w:val="9"/>
  </w:num>
  <w:num w:numId="10" w16cid:durableId="1443307935">
    <w:abstractNumId w:val="22"/>
  </w:num>
  <w:num w:numId="11" w16cid:durableId="1270970152">
    <w:abstractNumId w:val="23"/>
  </w:num>
  <w:num w:numId="12" w16cid:durableId="1216821307">
    <w:abstractNumId w:val="20"/>
  </w:num>
  <w:num w:numId="13" w16cid:durableId="1243031677">
    <w:abstractNumId w:val="34"/>
  </w:num>
  <w:num w:numId="14" w16cid:durableId="1052853599">
    <w:abstractNumId w:val="13"/>
  </w:num>
  <w:num w:numId="15" w16cid:durableId="777484659">
    <w:abstractNumId w:val="14"/>
  </w:num>
  <w:num w:numId="16" w16cid:durableId="267783777">
    <w:abstractNumId w:val="15"/>
  </w:num>
  <w:num w:numId="17" w16cid:durableId="561673047">
    <w:abstractNumId w:val="18"/>
  </w:num>
  <w:num w:numId="18" w16cid:durableId="1379009230">
    <w:abstractNumId w:val="17"/>
  </w:num>
  <w:num w:numId="19" w16cid:durableId="224923883">
    <w:abstractNumId w:val="27"/>
  </w:num>
  <w:num w:numId="20" w16cid:durableId="1880509910">
    <w:abstractNumId w:val="1"/>
  </w:num>
  <w:num w:numId="21" w16cid:durableId="2002737045">
    <w:abstractNumId w:val="12"/>
  </w:num>
  <w:num w:numId="22" w16cid:durableId="1390030188">
    <w:abstractNumId w:val="7"/>
  </w:num>
  <w:num w:numId="23" w16cid:durableId="192812861">
    <w:abstractNumId w:val="19"/>
  </w:num>
  <w:num w:numId="24" w16cid:durableId="759715906">
    <w:abstractNumId w:val="26"/>
  </w:num>
  <w:num w:numId="25" w16cid:durableId="254824343">
    <w:abstractNumId w:val="8"/>
  </w:num>
  <w:num w:numId="26" w16cid:durableId="187719108">
    <w:abstractNumId w:val="33"/>
  </w:num>
  <w:num w:numId="27" w16cid:durableId="647782474">
    <w:abstractNumId w:val="24"/>
  </w:num>
  <w:num w:numId="28" w16cid:durableId="1529876124">
    <w:abstractNumId w:val="2"/>
  </w:num>
  <w:num w:numId="29" w16cid:durableId="2124112793">
    <w:abstractNumId w:val="4"/>
  </w:num>
  <w:num w:numId="30" w16cid:durableId="2105033965">
    <w:abstractNumId w:val="31"/>
  </w:num>
  <w:num w:numId="31" w16cid:durableId="565531805">
    <w:abstractNumId w:val="11"/>
  </w:num>
  <w:num w:numId="32" w16cid:durableId="813714567">
    <w:abstractNumId w:val="36"/>
  </w:num>
  <w:num w:numId="33" w16cid:durableId="1126239594">
    <w:abstractNumId w:val="16"/>
  </w:num>
  <w:num w:numId="34" w16cid:durableId="770590062">
    <w:abstractNumId w:val="30"/>
  </w:num>
  <w:num w:numId="35" w16cid:durableId="1753090070">
    <w:abstractNumId w:val="0"/>
  </w:num>
  <w:num w:numId="36" w16cid:durableId="1658726662">
    <w:abstractNumId w:val="21"/>
  </w:num>
  <w:num w:numId="37" w16cid:durableId="1609241752">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531DC8"/>
    <w:rsid w:val="007402F5"/>
    <w:rsid w:val="007668E3"/>
    <w:rsid w:val="00BB3F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B3F47"/>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BB3F47"/>
    <w:pPr>
      <w:ind w:left="720"/>
      <w:contextualSpacing/>
    </w:pPr>
  </w:style>
  <w:style w:type="table" w:styleId="Rastertabel4-Accent2">
    <w:name w:val="Grid Table 4 Accent 2"/>
    <w:basedOn w:val="Standaardtabe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479</Words>
  <Characters>8135</Characters>
  <Application>Microsoft Office Word</Application>
  <DocSecurity>0</DocSecurity>
  <Lines>67</Lines>
  <Paragraphs>19</Paragraphs>
  <ScaleCrop>false</ScaleCrop>
  <Company/>
  <LinksUpToDate>false</LinksUpToDate>
  <CharactersWithSpaces>9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Masie Rahimi</cp:lastModifiedBy>
  <cp:revision>3</cp:revision>
  <dcterms:created xsi:type="dcterms:W3CDTF">2021-12-13T18:15:00Z</dcterms:created>
  <dcterms:modified xsi:type="dcterms:W3CDTF">2022-11-15T10:42:00Z</dcterms:modified>
</cp:coreProperties>
</file>